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spacing w:line="240" w:lineRule="auto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trieval strategy</w:t>
      </w:r>
    </w:p>
    <w:p>
      <w:pPr>
        <w:numPr>
          <w:ilvl w:val="0"/>
          <w:numId w:val="0"/>
        </w:numPr>
        <w:spacing w:after="0" w:line="240" w:lineRule="auto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75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tabase</w:t>
            </w: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>https://pubmed.ncbi.nlm.nih.g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ime</w:t>
            </w: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atabase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ilding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 xml:space="preserve">-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.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0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Hans"/>
              </w:rPr>
            </w:pP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((("Immunotherapy, Adoptive"[Mesh]) OR ((((((((Chimeric Antigen Receptor Therapy[Title/Abstract]) OR (CAR T-Cell Therapy[Title/Abstract])) OR (CAR T Cell Therapy[Title/Abstract])) OR (CAR T-Cell Therapies[Title/Abstract])) OR (T-Cell Therapies, CAR[Title/Abstract])) OR (T-Cell Therapy, CAR[Title/Abstract])) OR (Therapies, CAR T-Cell[Title/Abstract])) OR (Therapy, CAR T-Cell[Title/Abstract]))) AND (("Immune Checkpoint Inhibitors"[Mesh]) OR ((((((((Checkpoint Inhibitors, Immune[Title/Abstract]) OR (Immune Checkpoint Inhibitor[Title/Abstract])) OR (Immune Checkpoint Blockers[Title/Abstract])) OR (Immune Checkpoint Blockade[Title/Abstract])) OR (Immune Checkpoint Inhibition[Title/Abstract])) OR (PD L1 Inhibitors[Title/Abstract])) OR (PD 1 Inhibitors[Title/Abstract])) OR (CTLA 4 Inhibitors[Title/Abstract])))) AND ((clinical[Title/Abstract] AND trial[Title/Abstract]) OR clinical trials as topic[MeSH Terms] OR clinical trial[Publication Type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atabas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https://www.embase.c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Tim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base building -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.0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Style w:val="8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No.  Query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0. #3 AND #6 AND #9                                           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9.  #7 OR #8                                            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8.  'clinical trial':ti,ab,kw OR 'clinical trial':ti,ab,kw      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7.  'clinical trial (topic)'/exp                          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6.  #4 OR #5                                              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5.  'immune checkpoint inhibitor'/exp                     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.  'checkpoint inhibitors, immune':ti,ab,kw OR 'immune checkpoint inhibitor':ti,ab,kw OR 'immune checkpoint blockers':ti,ab,kw OR 'immune checkpoint blockade':ti,ab,kw OR 'immune checkpoint inhibition':ti,ab,kw OR 'pd 1 inhibitors':ti,ab,kw OR 'pd 1 inhibitors':ti,ab,kw OR 'ctla 4 inhibitors':ti,ab,kw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3.  #1 OR #2                                              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2.  'adoptive immunotherapy'/exp                         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.  'chimeric antigen receptor therapy':ti,ab,kw OR 'car t-cell therapy':ti,ab,kw OR 'car t cell therapy':ti,ab,kw OR 'car t-cell therapies':ti,ab,kw OR 't-cell therapies, car':ti,ab,kw OR 't-cell therapy, car':ti,ab,kw OR 'therapies, car t-cell':ti,ab,kw OR 'therapy, car t-cell'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tabas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http://www.webofscience.com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im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atabase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ilding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 xml:space="preserve">-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.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0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9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#1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Chimeric Antigen Receptor Therapy(Topic) OR CAR T-cell Therapy(Topic) OR CART cell Therapy(Topic) OR CAR T cell Therapy(Topic) OR T-cell Therapy CAR(Topic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926</w:t>
            </w:r>
            <w:bookmarkStart w:id="0" w:name="_GoBack"/>
            <w:bookmarkEnd w:id="0"/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#2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Checkpoint Inhibitors, Immune(Topic) OR Immune Checkpoint Inhibitor(Topic) Immune Checkpoint Blockers(Topic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OR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PD L1 Inhibitor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(Topic)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 xml:space="preserve"> OR PD 1 Inhibitor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(Topic)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OR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LA 4 Inhibitor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(Topic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   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759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#3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clinical trial(Topic) OR clinical trial (Publication/Source Titles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     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3569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#4: #1 AND #2 AND #3 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tabas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Coch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https://www.cochrane.o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im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atabase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ilding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 xml:space="preserve">- 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.</w:t>
            </w:r>
            <w:r>
              <w:rPr>
                <w:rStyle w:val="6"/>
                <w:rFonts w:hint="default" w:ascii="Times New Roman" w:hAnsi="Times New Roman" w:eastAsia="Helvetica Neu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0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Helvetica Neue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  <w:t>ID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  <w:tab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  <w:t>Search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  <w:tab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  <w:t>Hits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 descriptor: [Immunotherapy, Adoptive] explode all tre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himeric Antigen Receptor Therapy):ti,ab,kw OR (CAR T-Cell Therapy):ti,ab,kw OR (CAR T Cell Therapy):ti,ab,kw OR (CAR T-Cell Therapies):ti,ab,kw OR (T-Cell Therapies, CAR):ti,ab,kw (Word variations have been searche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8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-Cell Therapy, CAR):ti,ab,kw OR (Therapies, CAR T-Cell):ti,ab,kw OR (Therapy, CAR T-Cell):ti,ab,kw (Word variations have been searche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4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 descriptor: [Immune Checkpoint Inhibitors] explode all tre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heckpoint Inhibitors, Immune):ti,ab,kw OR (Immune Checkpoint Inhibitor):ti,ab,kw OR (Immune Checkpoint Blockers):ti,ab,kw OR (Immune Checkpoint Blockade):ti,ab,kw OR (Immune Checkpoint Inhibition):ti,ab,kw (Word variations have been searche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21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 L1 Inhibitors):ti,ab,kw OR (PD 1 Inhibitors):ti,ab,kw OR (CTLA 4 Inhibitors):ti,ab,kw (Word variations have been searche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77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or #2 or #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1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 or #5 or #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91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 descriptor: [Clinical Trials as Topic] explode all tre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676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linical):ti,ab,kw AND (trial):ti,ab,kw (Word variations have been searche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3234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linical trial):pt (Word variations have been searche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3718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 or #10 or #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3531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7 and #8 and #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  <w:p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</w:tr>
    </w:tbl>
    <w:p>
      <w:pPr>
        <w:numPr>
          <w:ilvl w:val="0"/>
          <w:numId w:val="0"/>
        </w:numPr>
        <w:spacing w:after="0" w:line="240" w:lineRule="auto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0023A51"/>
    <w:rsid w:val="098D41AA"/>
    <w:rsid w:val="0F4B609B"/>
    <w:rsid w:val="150C7185"/>
    <w:rsid w:val="1D515EF5"/>
    <w:rsid w:val="338C4508"/>
    <w:rsid w:val="3AA05046"/>
    <w:rsid w:val="3EFE7891"/>
    <w:rsid w:val="413A4825"/>
    <w:rsid w:val="42A6129D"/>
    <w:rsid w:val="503F313E"/>
    <w:rsid w:val="68953386"/>
    <w:rsid w:val="73F02F54"/>
    <w:rsid w:val="79C8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customStyle="1" w:styleId="8">
    <w:name w:val="16"/>
    <w:basedOn w:val="5"/>
    <w:qFormat/>
    <w:uiPriority w:val="0"/>
    <w:rPr>
      <w:rFonts w:hint="default" w:ascii="Times New Roman" w:hAnsi="Times New Roman" w:cs="Times New Roman"/>
      <w:b/>
    </w:rPr>
  </w:style>
  <w:style w:type="character" w:customStyle="1" w:styleId="9">
    <w:name w:val="15"/>
    <w:basedOn w:val="5"/>
    <w:qFormat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7</Words>
  <Characters>900</Characters>
  <Lines>0</Lines>
  <Paragraphs>0</Paragraphs>
  <TotalTime>1</TotalTime>
  <ScaleCrop>false</ScaleCrop>
  <LinksUpToDate>false</LinksUpToDate>
  <CharactersWithSpaces>101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03:51:00Z</dcterms:created>
  <dc:creator>Administrator</dc:creator>
  <cp:lastModifiedBy>老涂</cp:lastModifiedBy>
  <dcterms:modified xsi:type="dcterms:W3CDTF">2022-11-05T10:3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22622E7F8214EEE9CCF109396CFE60C</vt:lpwstr>
  </property>
</Properties>
</file>